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4457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5 Fig: Histogram distributions of LLM-created composite scores for physical condition and survival in NSCLC and colon cancer cohor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4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